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BEA" w:rsidRDefault="008B0BEA" w:rsidP="008B0BEA">
      <w:pPr>
        <w:jc w:val="left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</w:p>
    <w:p w:rsidR="008B0BEA" w:rsidRPr="005E5327" w:rsidRDefault="008B0BEA" w:rsidP="008B0BEA">
      <w:pPr>
        <w:jc w:val="left"/>
        <w:rPr>
          <w:rFonts w:ascii="Times New Roman" w:hAnsi="Times New Roman" w:cs="Times New Roman"/>
          <w:b/>
          <w:bCs/>
          <w:szCs w:val="20"/>
        </w:rPr>
      </w:pPr>
      <w:r w:rsidRPr="005E5327">
        <w:rPr>
          <w:rFonts w:ascii="Times New Roman" w:hAnsi="Times New Roman" w:cs="Times New Roman"/>
          <w:b/>
          <w:bCs/>
          <w:szCs w:val="20"/>
        </w:rPr>
        <w:t>S2 Table. Accuracy of the developed models (KAIST laboratory validation test)</w:t>
      </w:r>
    </w:p>
    <w:tbl>
      <w:tblPr>
        <w:tblW w:w="9665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76"/>
        <w:gridCol w:w="867"/>
        <w:gridCol w:w="1009"/>
        <w:gridCol w:w="1103"/>
        <w:gridCol w:w="1232"/>
        <w:gridCol w:w="837"/>
        <w:gridCol w:w="1009"/>
        <w:gridCol w:w="1156"/>
      </w:tblGrid>
      <w:tr w:rsidR="008B0BEA" w:rsidRPr="005E5327" w:rsidTr="00306C9C">
        <w:trPr>
          <w:trHeight w:val="23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I model prediction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astric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lorectal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lasses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m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lasses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m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03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m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6e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</w:tr>
      <w:tr w:rsidR="008B0BEA" w:rsidRPr="005E5327" w:rsidTr="00306C9C">
        <w:trPr>
          <w:trHeight w:val="23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ccuracy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BEA" w:rsidRPr="005E5327" w:rsidRDefault="008B0BEA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6.00 %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BEA" w:rsidRPr="005E5327" w:rsidRDefault="008B0BEA" w:rsidP="008B0BEA">
            <w:pPr>
              <w:pStyle w:val="a3"/>
              <w:widowControl/>
              <w:numPr>
                <w:ilvl w:val="1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2.0) %</w:t>
            </w:r>
          </w:p>
        </w:tc>
      </w:tr>
    </w:tbl>
    <w:p w:rsidR="008B0BEA" w:rsidRPr="005E5327" w:rsidRDefault="008B0BEA" w:rsidP="008B0BEA">
      <w:pPr>
        <w:rPr>
          <w:rFonts w:ascii="Times New Roman" w:eastAsia="Times New Roman" w:hAnsi="Times New Roman" w:cs="Times New Roman"/>
        </w:rPr>
      </w:pPr>
      <w:r w:rsidRPr="005E5327">
        <w:rPr>
          <w:rFonts w:ascii="Times New Roman" w:eastAsia="Times New Roman" w:hAnsi="Times New Roman" w:cs="Times New Roman"/>
          <w:b/>
        </w:rPr>
        <w:t>Abbreviations:</w:t>
      </w:r>
      <w:r w:rsidRPr="005E5327">
        <w:rPr>
          <w:rFonts w:ascii="Times New Roman" w:eastAsia="Times New Roman" w:hAnsi="Times New Roman" w:cs="Times New Roman"/>
        </w:rPr>
        <w:t xml:space="preserve"> AI (artificial intelligence), M (Malignant), D (Dysplasia), N (Negative for dysplasia)</w:t>
      </w:r>
    </w:p>
    <w:p w:rsidR="00C40CF0" w:rsidRPr="008B0BEA" w:rsidRDefault="00C40CF0"/>
    <w:sectPr w:rsidR="00C40CF0" w:rsidRPr="008B0BEA" w:rsidSect="008B0BEA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2669C"/>
    <w:multiLevelType w:val="multilevel"/>
    <w:tmpl w:val="60982722"/>
    <w:lvl w:ilvl="0">
      <w:start w:val="95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BEA"/>
    <w:rsid w:val="00597FE3"/>
    <w:rsid w:val="00763946"/>
    <w:rsid w:val="008B0BEA"/>
    <w:rsid w:val="00C40CF0"/>
    <w:rsid w:val="00C9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C5FF"/>
  <w15:chartTrackingRefBased/>
  <w15:docId w15:val="{7B0F2B82-90B3-4BE7-BD73-A26F4483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B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8B0B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2</cp:revision>
  <dcterms:created xsi:type="dcterms:W3CDTF">2022-11-29T10:46:00Z</dcterms:created>
  <dcterms:modified xsi:type="dcterms:W3CDTF">2022-11-29T11:55:00Z</dcterms:modified>
</cp:coreProperties>
</file>